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494F2" w14:textId="09B2BE64" w:rsidR="00AB5AB6" w:rsidRDefault="00AB5AB6">
      <w:r>
        <w:rPr>
          <w:rFonts w:asciiTheme="majorHAnsi" w:eastAsia="MS PGothic" w:hAnsiTheme="majorHAnsi" w:cstheme="majorHAnsi"/>
          <w:b/>
          <w:color w:val="000000"/>
          <w:kern w:val="0"/>
          <w:sz w:val="24"/>
          <w:szCs w:val="24"/>
        </w:rPr>
        <w:t xml:space="preserve">Additional file </w:t>
      </w:r>
      <w:r w:rsidRPr="0068560C">
        <w:rPr>
          <w:rFonts w:asciiTheme="majorHAnsi" w:eastAsia="MS PGothic" w:hAnsiTheme="majorHAnsi" w:cstheme="majorHAnsi"/>
          <w:b/>
          <w:color w:val="000000"/>
          <w:kern w:val="0"/>
          <w:sz w:val="24"/>
          <w:szCs w:val="24"/>
        </w:rPr>
        <w:t>5: Descriptive statistics for the pre- and post-course self-evaluation survey</w:t>
      </w:r>
    </w:p>
    <w:tbl>
      <w:tblPr>
        <w:tblW w:w="12952" w:type="dxa"/>
        <w:tblInd w:w="99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126"/>
        <w:gridCol w:w="2410"/>
        <w:gridCol w:w="851"/>
        <w:gridCol w:w="2551"/>
        <w:gridCol w:w="903"/>
      </w:tblGrid>
      <w:tr w:rsidR="009E748A" w:rsidRPr="009E748A" w14:paraId="43FCD56D" w14:textId="77777777" w:rsidTr="003717CE">
        <w:trPr>
          <w:trHeight w:val="51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2629C" w14:textId="68943310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e</w:t>
            </w:r>
            <w:r w:rsidR="0044793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-</w:t>
            </w: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and post</w:t>
            </w:r>
            <w:r w:rsidR="0044793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-course survey</w:t>
            </w: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question category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DC39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14D47E" w14:textId="1877DE1B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e-</w:t>
            </w:r>
            <w:r w:rsidR="0044793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course survey</w:t>
            </w: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mean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28A371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SD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2EC56" w14:textId="473948C6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ost</w:t>
            </w:r>
            <w:r w:rsidR="00447935"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-</w:t>
            </w:r>
            <w:r w:rsidR="0044793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course survey</w:t>
            </w:r>
            <w:r w:rsidR="00447935"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</w:t>
            </w: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mean score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016142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SD)</w:t>
            </w:r>
          </w:p>
        </w:tc>
      </w:tr>
      <w:tr w:rsidR="009E748A" w:rsidRPr="009E748A" w14:paraId="11092EED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9621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General ultrasound ski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608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Overall (n=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1480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5D32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B3A2F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C99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1)</w:t>
            </w:r>
          </w:p>
        </w:tc>
      </w:tr>
      <w:tr w:rsidR="009E748A" w:rsidRPr="009E748A" w14:paraId="0EFFD953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03C1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CBCC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rainee (n=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0BEF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737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6DEF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3667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65)</w:t>
            </w:r>
          </w:p>
        </w:tc>
      </w:tr>
      <w:tr w:rsidR="009E748A" w:rsidRPr="009E748A" w14:paraId="36E7E020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F8B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EA0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Faculty (n=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0A2C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2EF3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E883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A0F6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0)</w:t>
            </w:r>
          </w:p>
        </w:tc>
      </w:tr>
      <w:tr w:rsidR="009E748A" w:rsidRPr="009E748A" w14:paraId="53BA4BB2" w14:textId="77777777" w:rsidTr="003B2DA6">
        <w:trPr>
          <w:trHeight w:val="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EE8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DF79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1FC3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70F4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16E2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B891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9E748A" w:rsidRPr="009E748A" w14:paraId="38E5F3EA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CE4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Evaluation skills for FOC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086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Overall (n=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415F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86D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E230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1D7C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1)</w:t>
            </w:r>
          </w:p>
        </w:tc>
      </w:tr>
      <w:tr w:rsidR="009E748A" w:rsidRPr="009E748A" w14:paraId="3E90A2F9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37F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FD8E6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rainee (n=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D049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6D76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4C1E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6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E54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1)</w:t>
            </w:r>
          </w:p>
        </w:tc>
      </w:tr>
      <w:tr w:rsidR="009E748A" w:rsidRPr="009E748A" w14:paraId="3C4B3CEF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08CB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2186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Faculty (n=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D9FC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7D4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DEE2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6DC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4)</w:t>
            </w:r>
          </w:p>
        </w:tc>
      </w:tr>
      <w:tr w:rsidR="009E748A" w:rsidRPr="009E748A" w14:paraId="7E9F9854" w14:textId="77777777" w:rsidTr="003B2DA6">
        <w:trPr>
          <w:trHeight w:val="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8307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7417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7A4F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0E61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656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C7F3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9E748A" w:rsidRPr="009E748A" w14:paraId="301F8564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D3AA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Evaluation skills for vascu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F20E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Overall (n=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DFFF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1C7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F178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8C8C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0)</w:t>
            </w:r>
          </w:p>
        </w:tc>
      </w:tr>
      <w:tr w:rsidR="009E748A" w:rsidRPr="009E748A" w14:paraId="1F2C7B8A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1F73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5B9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rainee (n=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71E6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528E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EECC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E074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63)</w:t>
            </w:r>
          </w:p>
        </w:tc>
      </w:tr>
      <w:tr w:rsidR="009E748A" w:rsidRPr="009E748A" w14:paraId="06F1E073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15DB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394C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Faculty (n=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5B7B5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5CD7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9163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6D1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0)</w:t>
            </w:r>
          </w:p>
        </w:tc>
      </w:tr>
      <w:tr w:rsidR="009E748A" w:rsidRPr="009E748A" w14:paraId="1E80BC2F" w14:textId="77777777" w:rsidTr="003B2DA6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42E5" w14:textId="77777777" w:rsidR="009E748A" w:rsidRPr="003B2DA6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12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F7A1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83F4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DE69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59E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F09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9E748A" w:rsidRPr="009E748A" w14:paraId="4BAA5D7D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285F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Evaluation skills for 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A16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Overall (n=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8F11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490E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7BAC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3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4A4E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0)</w:t>
            </w:r>
          </w:p>
        </w:tc>
      </w:tr>
      <w:tr w:rsidR="009E748A" w:rsidRPr="009E748A" w14:paraId="79CC8B2A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1655E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A2A3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rainee (n=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18BD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D61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ED01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0A5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4)</w:t>
            </w:r>
          </w:p>
        </w:tc>
      </w:tr>
      <w:tr w:rsidR="009E748A" w:rsidRPr="009E748A" w14:paraId="16190511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D45A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518B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Faculty (n=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1AF7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248F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6FF2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3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634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65)</w:t>
            </w:r>
          </w:p>
        </w:tc>
      </w:tr>
      <w:tr w:rsidR="009E748A" w:rsidRPr="009E748A" w14:paraId="047A2E7A" w14:textId="77777777" w:rsidTr="003B2DA6">
        <w:trPr>
          <w:trHeight w:val="9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1D17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E9E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0D2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04F5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ED8A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AC5C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9E748A" w:rsidRPr="009E748A" w14:paraId="498B6A2A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A4C2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Evaluation skills for abd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8749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Overall (n=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C912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914D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280A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E539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75)</w:t>
            </w:r>
          </w:p>
        </w:tc>
      </w:tr>
      <w:tr w:rsidR="009E748A" w:rsidRPr="009E748A" w14:paraId="63186B48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986A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D51B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rainee (n=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21EF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9F58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E4C8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C990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59)</w:t>
            </w:r>
          </w:p>
        </w:tc>
      </w:tr>
      <w:tr w:rsidR="009E748A" w:rsidRPr="009E748A" w14:paraId="0F8CBBAF" w14:textId="77777777" w:rsidTr="003717CE">
        <w:trPr>
          <w:trHeight w:val="2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9E6B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52FA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Faculty (n=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0E12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ACCB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1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C2F0" w14:textId="77777777" w:rsidR="009E748A" w:rsidRPr="009E748A" w:rsidRDefault="009E748A" w:rsidP="009E748A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9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626D7" w14:textId="77777777" w:rsidR="009E748A" w:rsidRPr="009E748A" w:rsidRDefault="009E748A" w:rsidP="009E748A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9E748A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(0.93)</w:t>
            </w:r>
          </w:p>
        </w:tc>
      </w:tr>
    </w:tbl>
    <w:p w14:paraId="2F265290" w14:textId="7C462E18" w:rsidR="00812C5D" w:rsidRPr="009E748A" w:rsidRDefault="00AB5AB6" w:rsidP="0068560C">
      <w:pPr>
        <w:rPr>
          <w:rFonts w:asciiTheme="majorHAnsi" w:hAnsiTheme="majorHAnsi" w:cstheme="majorHAnsi"/>
          <w:sz w:val="24"/>
          <w:szCs w:val="24"/>
        </w:rPr>
      </w:pPr>
      <w:r w:rsidRPr="009E748A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FOCUS: Focused cardiac ultrasound</w:t>
      </w:r>
      <w:bookmarkStart w:id="0" w:name="_GoBack"/>
      <w:bookmarkEnd w:id="0"/>
    </w:p>
    <w:sectPr w:rsidR="00812C5D" w:rsidRPr="009E748A" w:rsidSect="003B2DA6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7D4C0E" w14:textId="77777777" w:rsidR="004B5E37" w:rsidRDefault="004B5E37" w:rsidP="003717CE">
      <w:r>
        <w:separator/>
      </w:r>
    </w:p>
  </w:endnote>
  <w:endnote w:type="continuationSeparator" w:id="0">
    <w:p w14:paraId="35C03F93" w14:textId="77777777" w:rsidR="004B5E37" w:rsidRDefault="004B5E37" w:rsidP="00371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8C97F" w14:textId="77777777" w:rsidR="004B5E37" w:rsidRDefault="004B5E37" w:rsidP="003717CE">
      <w:r>
        <w:separator/>
      </w:r>
    </w:p>
  </w:footnote>
  <w:footnote w:type="continuationSeparator" w:id="0">
    <w:p w14:paraId="0CF5580C" w14:textId="77777777" w:rsidR="004B5E37" w:rsidRDefault="004B5E37" w:rsidP="00371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E748A"/>
    <w:rsid w:val="000F482F"/>
    <w:rsid w:val="002915C3"/>
    <w:rsid w:val="003717CE"/>
    <w:rsid w:val="003B2DA6"/>
    <w:rsid w:val="003F358F"/>
    <w:rsid w:val="00447935"/>
    <w:rsid w:val="00473E02"/>
    <w:rsid w:val="004A1964"/>
    <w:rsid w:val="004B5E37"/>
    <w:rsid w:val="004E63B6"/>
    <w:rsid w:val="0068560C"/>
    <w:rsid w:val="00812C5D"/>
    <w:rsid w:val="008F41E6"/>
    <w:rsid w:val="009E748A"/>
    <w:rsid w:val="00A2423C"/>
    <w:rsid w:val="00A724E8"/>
    <w:rsid w:val="00AB5AB6"/>
    <w:rsid w:val="00BB73A4"/>
    <w:rsid w:val="00FD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DBC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17C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17CE"/>
  </w:style>
  <w:style w:type="paragraph" w:styleId="Footer">
    <w:name w:val="footer"/>
    <w:basedOn w:val="Normal"/>
    <w:link w:val="FooterChar"/>
    <w:uiPriority w:val="99"/>
    <w:unhideWhenUsed/>
    <w:rsid w:val="003717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7CE"/>
  </w:style>
  <w:style w:type="paragraph" w:styleId="BalloonText">
    <w:name w:val="Balloon Text"/>
    <w:basedOn w:val="Normal"/>
    <w:link w:val="BalloonTextChar"/>
    <w:uiPriority w:val="99"/>
    <w:semiHidden/>
    <w:unhideWhenUsed/>
    <w:rsid w:val="004479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93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17C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17CE"/>
  </w:style>
  <w:style w:type="paragraph" w:styleId="Footer">
    <w:name w:val="footer"/>
    <w:basedOn w:val="Normal"/>
    <w:link w:val="FooterChar"/>
    <w:uiPriority w:val="99"/>
    <w:unhideWhenUsed/>
    <w:rsid w:val="003717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7CE"/>
  </w:style>
  <w:style w:type="paragraph" w:styleId="BalloonText">
    <w:name w:val="Balloon Text"/>
    <w:basedOn w:val="Normal"/>
    <w:link w:val="BalloonTextChar"/>
    <w:uiPriority w:val="99"/>
    <w:semiHidden/>
    <w:unhideWhenUsed/>
    <w:rsid w:val="004479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9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0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22</Characters>
  <Application>Microsoft Office Word</Application>
  <DocSecurity>0</DocSecurity>
  <Lines>153</Lines>
  <Paragraphs>10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徹</dc:creator>
  <cp:keywords/>
  <dc:description/>
  <cp:lastModifiedBy>LAWID</cp:lastModifiedBy>
  <cp:revision>4</cp:revision>
  <dcterms:created xsi:type="dcterms:W3CDTF">2018-07-31T03:47:00Z</dcterms:created>
  <dcterms:modified xsi:type="dcterms:W3CDTF">2018-08-10T22:38:00Z</dcterms:modified>
</cp:coreProperties>
</file>